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8C8D8" w14:textId="77777777" w:rsidR="00D35D46" w:rsidRPr="00D35D46" w:rsidRDefault="00D35D46" w:rsidP="00D35D46">
      <w:pPr>
        <w:shd w:val="clear" w:color="auto" w:fill="FFFFFF"/>
        <w:spacing w:before="16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eastAsia="Times New Roman"/>
          <w:b/>
          <w:bCs/>
          <w:color w:val="000000"/>
          <w:lang w:val="en-NG"/>
        </w:rPr>
        <w:t>Supplementary File 2</w:t>
      </w:r>
    </w:p>
    <w:p w14:paraId="6F2DDAE9" w14:textId="77777777" w:rsidR="00D35D46" w:rsidRPr="00D35D46" w:rsidRDefault="00D35D46" w:rsidP="00D35D46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eastAsia="Times New Roman"/>
          <w:b/>
          <w:bCs/>
          <w:color w:val="000000"/>
          <w:lang w:val="en-NG"/>
        </w:rPr>
        <w:t>Inter-subtype Recombination Analysis</w:t>
      </w:r>
    </w:p>
    <w:p w14:paraId="4D3411AF" w14:textId="77777777" w:rsidR="00D35D46" w:rsidRPr="00D35D46" w:rsidRDefault="00D35D46" w:rsidP="00D35D46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eastAsia="Times New Roman"/>
          <w:color w:val="000000"/>
          <w:lang w:val="en-NG"/>
        </w:rPr>
        <w:t>The gene sequences (Table 1) and near full-length genomes (Table 2) in this study were screened for the evidence of inter-subtype recombination by the Recombination Identification Program (</w:t>
      </w:r>
      <w:hyperlink r:id="rId4" w:history="1">
        <w:r w:rsidRPr="00D35D46">
          <w:rPr>
            <w:rFonts w:eastAsia="Times New Roman"/>
            <w:color w:val="1155CC"/>
            <w:u w:val="single"/>
            <w:lang w:val="en-NG"/>
          </w:rPr>
          <w:t>https://www.hiv.lanl.gov/content/sequence/RIP/RIP.html</w:t>
        </w:r>
      </w:hyperlink>
      <w:r w:rsidRPr="00D35D46">
        <w:rPr>
          <w:rFonts w:eastAsia="Times New Roman"/>
          <w:color w:val="000000"/>
          <w:lang w:val="en-NG"/>
        </w:rPr>
        <w:t>).  This revealed that the majority of the individuals in this study were infected by inter-subtype recombinants and is in line with the results of our subtyping analysis.</w:t>
      </w:r>
    </w:p>
    <w:p w14:paraId="619735EC" w14:textId="77777777" w:rsidR="00D35D46" w:rsidRPr="00D35D46" w:rsidRDefault="00D35D46" w:rsidP="00D35D46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  <w:t> </w:t>
      </w:r>
    </w:p>
    <w:p w14:paraId="00FC864A" w14:textId="77777777" w:rsidR="00D35D46" w:rsidRPr="00D35D46" w:rsidRDefault="00D35D46" w:rsidP="00D35D46">
      <w:pPr>
        <w:shd w:val="clear" w:color="auto" w:fill="FFFFFF"/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eastAsia="Times New Roman"/>
          <w:b/>
          <w:bCs/>
          <w:color w:val="000000"/>
          <w:lang w:val="en-NG"/>
        </w:rPr>
        <w:t>Table 1: Gene Sequence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0"/>
        <w:gridCol w:w="1495"/>
        <w:gridCol w:w="1741"/>
        <w:gridCol w:w="1582"/>
        <w:gridCol w:w="1741"/>
        <w:gridCol w:w="2131"/>
      </w:tblGrid>
      <w:tr w:rsidR="00D35D46" w:rsidRPr="00D35D46" w14:paraId="51519A38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CCCCCC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8796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S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CCCCCC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6714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4CF1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A845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P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3102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EDA1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V1V3</w:t>
            </w:r>
          </w:p>
        </w:tc>
      </w:tr>
      <w:tr w:rsidR="00D35D46" w:rsidRPr="00D35D46" w14:paraId="6F7796BF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6257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283F3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EEE6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D178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404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BB4E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2F0C8F38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DF0A4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95CF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06B8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95D2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67AF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8BE6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09D91A30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F141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35BE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A603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6_C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95AE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1D3C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6_C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603B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50B9A7D9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E585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4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FBE3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1688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3B20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165B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93B0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43_02G</w:t>
            </w:r>
          </w:p>
        </w:tc>
      </w:tr>
      <w:tr w:rsidR="00D35D46" w:rsidRPr="00D35D46" w14:paraId="5162D9E8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90DC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5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2F60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5E0F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4E6F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E174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0E94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3D87FCC3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E764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6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BF88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9329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7DBB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5198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046C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67735019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88EB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7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8066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B7EC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B89C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2AB3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FD8F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2ACBC196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4BD4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8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F143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7EC6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61F7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0DF9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F27E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3E2F22F6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CE4F1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9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CF6A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F419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3AD9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7907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DDC7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0C8AA827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D028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0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6894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D1DE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191E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6C9A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2956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43_02G</w:t>
            </w:r>
          </w:p>
        </w:tc>
      </w:tr>
      <w:tr w:rsidR="00D35D46" w:rsidRPr="00D35D46" w14:paraId="7BA9354D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618CD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1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45E6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5A66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C836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8ACD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B084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321A1533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EBCF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2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327A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594D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C3ED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3C18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448D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07D181B2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C23D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3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8A31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4651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8149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B369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9B56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12DB1A40" w14:textId="77777777" w:rsidTr="00D35D46">
        <w:trPr>
          <w:trHeight w:val="47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9498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4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5AA6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7621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B3EC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384F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11EE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43_02G</w:t>
            </w:r>
          </w:p>
        </w:tc>
      </w:tr>
      <w:tr w:rsidR="00D35D46" w:rsidRPr="00D35D46" w14:paraId="5CB2209A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8AC1A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5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4B4B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559B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EE89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EBEE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E850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340E5D90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9A39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6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5A40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3A2E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C338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1BF2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FE20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37_CPX</w:t>
            </w:r>
          </w:p>
        </w:tc>
      </w:tr>
      <w:tr w:rsidR="00D35D46" w:rsidRPr="00D35D46" w14:paraId="70CD5BA2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83A4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7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15F6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604E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6EFF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03BF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9EBF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37_CPX</w:t>
            </w:r>
          </w:p>
        </w:tc>
      </w:tr>
      <w:tr w:rsidR="00D35D46" w:rsidRPr="00D35D46" w14:paraId="783B2B06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1430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lastRenderedPageBreak/>
              <w:t>18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509A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1438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7B04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1D29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95D4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A3</w:t>
            </w:r>
          </w:p>
        </w:tc>
      </w:tr>
      <w:tr w:rsidR="00D35D46" w:rsidRPr="00D35D46" w14:paraId="115087A9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E900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19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7FFF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43D2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B4D3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D684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75CD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6037E204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107A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0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07B4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5F6D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B316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2349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7B92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</w:tr>
      <w:tr w:rsidR="00D35D46" w:rsidRPr="00D35D46" w14:paraId="147DD73F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6982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1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82C2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34E3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BFFE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500A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8032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61EB9FF5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74AD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2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E70A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53F2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50F7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E2C1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DE6C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74664A8F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46C4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3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A6CF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3B1D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9C0E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AEC5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9678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A1/CRF19_CPX</w:t>
            </w:r>
          </w:p>
        </w:tc>
      </w:tr>
      <w:tr w:rsidR="00D35D46" w:rsidRPr="00D35D46" w14:paraId="44C2D8EC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754F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4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2B1A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59F5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FBB3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E975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15E7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43_02G</w:t>
            </w:r>
          </w:p>
        </w:tc>
      </w:tr>
      <w:tr w:rsidR="00D35D46" w:rsidRPr="00D35D46" w14:paraId="0675F575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8A4B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5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39ED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0F42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32B1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8468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58B1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3B781682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645E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6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44B7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FF60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DAC8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F9B6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A277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A3</w:t>
            </w:r>
          </w:p>
        </w:tc>
      </w:tr>
      <w:tr w:rsidR="00D35D46" w:rsidRPr="00D35D46" w14:paraId="2B549D96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447C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7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1786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3DCB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7D45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8EDD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9E0D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45_CPX</w:t>
            </w:r>
          </w:p>
        </w:tc>
      </w:tr>
      <w:tr w:rsidR="00D35D46" w:rsidRPr="00D35D46" w14:paraId="62F9F40E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E3D8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8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FC8E6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F33F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9A04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6FFA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9F85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56_CPX</w:t>
            </w:r>
          </w:p>
        </w:tc>
      </w:tr>
      <w:tr w:rsidR="00D35D46" w:rsidRPr="00D35D46" w14:paraId="24814AF9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4A90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29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6747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F1F8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8275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B585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963A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035EE393" w14:textId="77777777" w:rsidTr="00D35D46">
        <w:trPr>
          <w:trHeight w:val="22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6009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0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2257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3C99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9F97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3AF2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461F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5C47E596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4D43A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1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897C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2DB9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03D0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2F0E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12F1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7BDF1C4F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F84B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2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3E09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BAE7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1BCA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EA12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8B97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17F15EB2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DF11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3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6087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ECD2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09BB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3B4A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6ECA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56_CPX</w:t>
            </w:r>
          </w:p>
        </w:tc>
      </w:tr>
      <w:tr w:rsidR="00D35D46" w:rsidRPr="00D35D46" w14:paraId="10D62CB7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A839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4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7292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262D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7537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A936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61B6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</w:tr>
      <w:tr w:rsidR="00D35D46" w:rsidRPr="00D35D46" w14:paraId="75050EED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E2A5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5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B4A5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0086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ED48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C52B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D140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5147D040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A8C8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6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D658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C505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22BA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2C6D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41AD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  <w:tr w:rsidR="00D35D46" w:rsidRPr="00D35D46" w14:paraId="592AF087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D0F2D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7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C08B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7266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81F2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5_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09CD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DFDB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D</w:t>
            </w:r>
          </w:p>
        </w:tc>
      </w:tr>
      <w:tr w:rsidR="00D35D46" w:rsidRPr="00D35D46" w14:paraId="13C54F93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A5AD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8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B9DE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4AE4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EEF6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3F85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A45D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2B66BCFF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A7C9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39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D9891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C021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990B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6EB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E23F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6946B779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D40F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40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2957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C6CC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65F9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D23E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3F4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A3</w:t>
            </w:r>
          </w:p>
        </w:tc>
      </w:tr>
      <w:tr w:rsidR="00D35D46" w:rsidRPr="00D35D46" w14:paraId="4ED20A84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F982A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41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56D5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0C9C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96DB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22B6B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8752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56_CPX</w:t>
            </w:r>
          </w:p>
        </w:tc>
      </w:tr>
      <w:tr w:rsidR="00D35D46" w:rsidRPr="00D35D46" w14:paraId="17B519DA" w14:textId="77777777" w:rsidTr="00D35D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A452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42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B5217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ascii="Helvetica Neue" w:eastAsia="Times New Roman" w:hAnsi="Helvetica Neue" w:cs="Times New Roman"/>
                <w:color w:val="000000"/>
                <w:lang w:val="en-NG"/>
              </w:rPr>
              <w:t>RV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CCCCCC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9184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5CA3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B7913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0804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-</w:t>
            </w:r>
          </w:p>
        </w:tc>
      </w:tr>
    </w:tbl>
    <w:p w14:paraId="19AD8AAD" w14:textId="77777777" w:rsidR="00D35D46" w:rsidRPr="00D35D46" w:rsidRDefault="00D35D46" w:rsidP="00D35D46">
      <w:pPr>
        <w:shd w:val="clear" w:color="auto" w:fill="FFFFFF"/>
        <w:spacing w:before="16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eastAsia="Times New Roman"/>
          <w:b/>
          <w:bCs/>
          <w:color w:val="000000"/>
          <w:lang w:val="en-NG"/>
        </w:rPr>
        <w:t>Note: ‘-’ = Sequencing failure</w:t>
      </w:r>
    </w:p>
    <w:p w14:paraId="31ADD774" w14:textId="77777777" w:rsidR="00D35D46" w:rsidRPr="00D35D46" w:rsidRDefault="00D35D46" w:rsidP="00D35D46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  <w:t> </w:t>
      </w:r>
    </w:p>
    <w:p w14:paraId="20E89001" w14:textId="77777777" w:rsidR="00D35D46" w:rsidRDefault="00D35D46" w:rsidP="00D35D46">
      <w:pPr>
        <w:shd w:val="clear" w:color="auto" w:fill="FFFFFF"/>
        <w:spacing w:after="160" w:line="480" w:lineRule="auto"/>
        <w:jc w:val="both"/>
        <w:rPr>
          <w:rFonts w:eastAsia="Times New Roman"/>
          <w:b/>
          <w:bCs/>
          <w:color w:val="000000"/>
          <w:lang w:val="en-NG"/>
        </w:rPr>
      </w:pPr>
    </w:p>
    <w:p w14:paraId="752F575A" w14:textId="29AB04EC" w:rsidR="00D35D46" w:rsidRPr="00D35D46" w:rsidRDefault="00D35D46" w:rsidP="00D35D46">
      <w:pPr>
        <w:shd w:val="clear" w:color="auto" w:fill="FFFFFF"/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D35D46">
        <w:rPr>
          <w:rFonts w:eastAsia="Times New Roman"/>
          <w:b/>
          <w:bCs/>
          <w:color w:val="000000"/>
          <w:lang w:val="en-NG"/>
        </w:rPr>
        <w:lastRenderedPageBreak/>
        <w:t xml:space="preserve">Table 2: </w:t>
      </w:r>
      <w:r w:rsidRPr="00D35D46">
        <w:rPr>
          <w:rFonts w:eastAsia="Times New Roman"/>
          <w:color w:val="000000"/>
          <w:lang w:val="en-NG"/>
        </w:rPr>
        <w:t> Near full-length genome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6"/>
        <w:gridCol w:w="3336"/>
        <w:gridCol w:w="4528"/>
      </w:tblGrid>
      <w:tr w:rsidR="00D35D46" w:rsidRPr="00D35D46" w14:paraId="4C43ED5A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70C3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S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C387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Sample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F776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b/>
                <w:bCs/>
                <w:color w:val="000000"/>
                <w:lang w:val="en-NG"/>
              </w:rPr>
              <w:t>Recombinants</w:t>
            </w:r>
          </w:p>
        </w:tc>
      </w:tr>
      <w:tr w:rsidR="00D35D46" w:rsidRPr="00D35D46" w14:paraId="295C7D6D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56E1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E0EE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3-0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E6886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6_CPX</w:t>
            </w:r>
          </w:p>
        </w:tc>
      </w:tr>
      <w:tr w:rsidR="00D35D46" w:rsidRPr="00D35D46" w14:paraId="4144C18A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4808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3F29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1-0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F71F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4FF5339E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1A1A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43BD1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3-0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7B63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9_CPX</w:t>
            </w:r>
          </w:p>
        </w:tc>
      </w:tr>
      <w:tr w:rsidR="00D35D46" w:rsidRPr="00D35D46" w14:paraId="122AAB96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A089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4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97588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3-0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EBDF9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G</w:t>
            </w:r>
          </w:p>
        </w:tc>
      </w:tr>
      <w:tr w:rsidR="00D35D46" w:rsidRPr="00D35D46" w14:paraId="26D0822E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560D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0557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3-0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CB09F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365A065F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EDDF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6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598CE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1-00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3F564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6_CPX</w:t>
            </w:r>
          </w:p>
        </w:tc>
      </w:tr>
      <w:tr w:rsidR="00D35D46" w:rsidRPr="00D35D46" w14:paraId="7B3D9878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34CE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9B3A0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3-0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CD112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02_AG</w:t>
            </w:r>
          </w:p>
        </w:tc>
      </w:tr>
      <w:tr w:rsidR="00D35D46" w:rsidRPr="00D35D46" w14:paraId="21969A52" w14:textId="77777777" w:rsidTr="00D35D4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F3A65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8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FDF7A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E03-0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D1A4C" w14:textId="77777777" w:rsidR="00D35D46" w:rsidRPr="00D35D46" w:rsidRDefault="00D35D46" w:rsidP="00D35D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NG"/>
              </w:rPr>
            </w:pPr>
            <w:r w:rsidRPr="00D35D46">
              <w:rPr>
                <w:rFonts w:eastAsia="Times New Roman"/>
                <w:color w:val="000000"/>
                <w:lang w:val="en-NG"/>
              </w:rPr>
              <w:t>CRF11_CPX</w:t>
            </w:r>
          </w:p>
        </w:tc>
      </w:tr>
    </w:tbl>
    <w:p w14:paraId="02D43748" w14:textId="77777777" w:rsidR="0056657C" w:rsidRPr="00D35D46" w:rsidRDefault="0056657C" w:rsidP="00D35D46"/>
    <w:sectPr w:rsidR="0056657C" w:rsidRPr="00D35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7C"/>
    <w:rsid w:val="0056657C"/>
    <w:rsid w:val="007D2164"/>
    <w:rsid w:val="00D35D46"/>
    <w:rsid w:val="00DD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011E4"/>
  <w15:chartTrackingRefBased/>
  <w15:docId w15:val="{B4A6C32F-6ECE-2F43-AA34-2A0AAE71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57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5D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G"/>
    </w:rPr>
  </w:style>
  <w:style w:type="character" w:styleId="Hyperlink">
    <w:name w:val="Hyperlink"/>
    <w:basedOn w:val="DefaultParagraphFont"/>
    <w:uiPriority w:val="99"/>
    <w:semiHidden/>
    <w:unhideWhenUsed/>
    <w:rsid w:val="00D35D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iv.lanl.gov/content/sequence/RIP/RIP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niola Oluniyi</dc:creator>
  <cp:keywords/>
  <dc:description/>
  <cp:lastModifiedBy>Paul Eniola Oluniyi</cp:lastModifiedBy>
  <cp:revision>2</cp:revision>
  <dcterms:created xsi:type="dcterms:W3CDTF">2021-08-10T15:07:00Z</dcterms:created>
  <dcterms:modified xsi:type="dcterms:W3CDTF">2021-08-10T15:07:00Z</dcterms:modified>
</cp:coreProperties>
</file>